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A4F" w:rsidRPr="005B21E0" w:rsidRDefault="005B21E0" w:rsidP="005B21E0">
      <w:pPr>
        <w:pStyle w:val="Titre1"/>
        <w:spacing w:before="0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>
        <w:rPr>
          <w:rFonts w:ascii="Times New Roman" w:hAnsi="Times New Roman" w:cs="Times New Roman"/>
          <w:b w:val="0"/>
          <w:sz w:val="24"/>
          <w:szCs w:val="24"/>
          <w:lang w:val="en-GB"/>
        </w:rPr>
        <w:t>Supporting Information</w:t>
      </w:r>
    </w:p>
    <w:p w:rsidR="00C20F6A" w:rsidRDefault="00DD1A4F" w:rsidP="00C20F6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ourgeois S., J. Kaden, H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n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N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unnefel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K. J. Jeffery, E. F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komo-Oko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R. Ogden, </w:t>
      </w:r>
      <w:r w:rsidR="00B302E5">
        <w:rPr>
          <w:rFonts w:ascii="Times New Roman" w:hAnsi="Times New Roman" w:cs="Times New Roman"/>
          <w:sz w:val="24"/>
          <w:szCs w:val="24"/>
          <w:lang w:val="en-GB"/>
        </w:rPr>
        <w:t xml:space="preserve">and R. </w:t>
      </w:r>
      <w:proofErr w:type="spellStart"/>
      <w:r w:rsidR="00B302E5">
        <w:rPr>
          <w:rFonts w:ascii="Times New Roman" w:hAnsi="Times New Roman" w:cs="Times New Roman"/>
          <w:sz w:val="24"/>
          <w:szCs w:val="24"/>
          <w:lang w:val="en-GB"/>
        </w:rPr>
        <w:t>McEwing</w:t>
      </w:r>
      <w:proofErr w:type="spellEnd"/>
      <w:r w:rsidR="00B302E5">
        <w:rPr>
          <w:rFonts w:ascii="Times New Roman" w:hAnsi="Times New Roman" w:cs="Times New Roman"/>
          <w:sz w:val="24"/>
          <w:szCs w:val="24"/>
          <w:lang w:val="en-GB"/>
        </w:rPr>
        <w:t>. 2018.</w:t>
      </w:r>
      <w:bookmarkStart w:id="0" w:name="_Hlk515206981"/>
      <w:r w:rsidR="00C20F6A" w:rsidRPr="00C20F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0F6A" w:rsidRPr="00DD1A4F">
        <w:rPr>
          <w:rFonts w:ascii="Times New Roman" w:hAnsi="Times New Roman" w:cs="Times New Roman"/>
          <w:sz w:val="24"/>
          <w:szCs w:val="24"/>
          <w:lang w:val="en-GB"/>
        </w:rPr>
        <w:t>Improving Cost-efficiency of F</w:t>
      </w:r>
      <w:r w:rsidR="00C20F6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20F6A" w:rsidRPr="00DD1A4F">
        <w:rPr>
          <w:rFonts w:ascii="Times New Roman" w:hAnsi="Times New Roman" w:cs="Times New Roman"/>
          <w:sz w:val="24"/>
          <w:szCs w:val="24"/>
          <w:lang w:val="en-GB"/>
        </w:rPr>
        <w:t>ecal</w:t>
      </w:r>
      <w:r w:rsidR="00C20F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0F6A" w:rsidRPr="00DD1A4F">
        <w:rPr>
          <w:rFonts w:ascii="Times New Roman" w:hAnsi="Times New Roman" w:cs="Times New Roman"/>
          <w:sz w:val="24"/>
          <w:szCs w:val="24"/>
          <w:lang w:val="en-GB"/>
        </w:rPr>
        <w:t>Genotyping: new tools for Elephant Species</w:t>
      </w:r>
      <w:r w:rsidR="00C20F6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53F81" w:rsidRPr="00DD1A4F" w:rsidRDefault="00DF03DE" w:rsidP="00C20F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>A modified protocol for DNA extraction from f</w:t>
      </w:r>
      <w:r w:rsidR="00C20F6A">
        <w:rPr>
          <w:rFonts w:ascii="Times New Roman" w:hAnsi="Times New Roman" w:cs="Times New Roman"/>
          <w:sz w:val="24"/>
          <w:szCs w:val="24"/>
          <w:lang w:val="en-GB"/>
        </w:rPr>
        <w:t>a</w:t>
      </w:r>
      <w:bookmarkStart w:id="1" w:name="_GoBack"/>
      <w:bookmarkEnd w:id="1"/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>ecal samples collected using a buccal swab (</w:t>
      </w:r>
      <w:proofErr w:type="spellStart"/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>Isohelix</w:t>
      </w:r>
      <w:proofErr w:type="spellEnd"/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, Cell projects) and preserved into storage buffer (500 µl of LS buffer and 25 µl of proteinase K, </w:t>
      </w:r>
      <w:r w:rsidR="00DD1A4F" w:rsidRPr="00DD1A4F">
        <w:rPr>
          <w:rFonts w:ascii="Times New Roman" w:hAnsi="Times New Roman" w:cs="Times New Roman"/>
          <w:sz w:val="24"/>
          <w:szCs w:val="24"/>
          <w:lang w:val="en-GB"/>
        </w:rPr>
        <w:t>Stabilizing kit</w:t>
      </w:r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>Isohelix</w:t>
      </w:r>
      <w:proofErr w:type="spellEnd"/>
      <w:r w:rsidR="00F53F81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, Cell Projects). </w:t>
      </w:r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The protocol is derived from the </w:t>
      </w:r>
      <w:proofErr w:type="spellStart"/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>QIAamp</w:t>
      </w:r>
      <w:proofErr w:type="spellEnd"/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 Fast Stool Mini kit (51604) protocol (QIAGEN) and the </w:t>
      </w:r>
      <w:proofErr w:type="spellStart"/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>Isohelix</w:t>
      </w:r>
      <w:proofErr w:type="spellEnd"/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1A4F" w:rsidRPr="00DD1A4F">
        <w:rPr>
          <w:rFonts w:ascii="Times New Roman" w:hAnsi="Times New Roman" w:cs="Times New Roman"/>
          <w:sz w:val="24"/>
          <w:szCs w:val="24"/>
          <w:lang w:val="en-GB"/>
        </w:rPr>
        <w:t>DNA Isolation</w:t>
      </w:r>
      <w:r w:rsidR="00834A7F" w:rsidRPr="00DD1A4F">
        <w:rPr>
          <w:rFonts w:ascii="Times New Roman" w:hAnsi="Times New Roman" w:cs="Times New Roman"/>
          <w:sz w:val="24"/>
          <w:szCs w:val="24"/>
          <w:lang w:val="en-GB"/>
        </w:rPr>
        <w:t xml:space="preserve"> kit (DDK-50) protocol (Cell Project)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8181"/>
      </w:tblGrid>
      <w:tr w:rsidR="00DA5831" w:rsidRPr="00DD1A4F" w:rsidTr="00C20F6A">
        <w:trPr>
          <w:trHeight w:val="639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</w:t>
            </w:r>
          </w:p>
        </w:tc>
        <w:tc>
          <w:tcPr>
            <w:tcW w:w="8181" w:type="dxa"/>
            <w:tcBorders>
              <w:top w:val="single" w:sz="4" w:space="0" w:color="auto"/>
              <w:bottom w:val="single" w:sz="4" w:space="0" w:color="auto"/>
            </w:tcBorders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</w:tr>
      <w:tr w:rsidR="00DA5831" w:rsidRPr="00DD1A4F" w:rsidTr="00C20F6A">
        <w:trPr>
          <w:trHeight w:val="816"/>
        </w:trPr>
        <w:tc>
          <w:tcPr>
            <w:tcW w:w="1001" w:type="dxa"/>
            <w:tcBorders>
              <w:top w:val="single" w:sz="4" w:space="0" w:color="auto"/>
            </w:tcBorders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181" w:type="dxa"/>
            <w:tcBorders>
              <w:top w:val="single" w:sz="4" w:space="0" w:color="auto"/>
            </w:tcBorders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rtex the 2-ml tube containing the sample (swab tip in buffer solution). Centrifuge during 2 min (14,100 g). Discard the swab.</w:t>
            </w:r>
          </w:p>
        </w:tc>
      </w:tr>
      <w:tr w:rsidR="00DA5831" w:rsidRPr="00DD1A4F" w:rsidTr="00C20F6A">
        <w:trPr>
          <w:trHeight w:val="121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pette supernatant into a clean 1.5ml tube (~ 450ul). Add 250 µl </w:t>
            </w:r>
            <w:proofErr w:type="spellStart"/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ibitEx</w:t>
            </w:r>
            <w:proofErr w:type="spellEnd"/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uffer and vortex immediately for at least one minute. Leave for a minute at ambient temperature.</w:t>
            </w:r>
          </w:p>
        </w:tc>
      </w:tr>
      <w:tr w:rsidR="00DA5831" w:rsidRPr="00783298" w:rsidTr="00C20F6A">
        <w:trPr>
          <w:trHeight w:val="816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ifuge for 2 min (14,100 g). Pipette supernatant into a new 1.5 ml tube containing 25 µl of proteinase K. Vortex.</w:t>
            </w:r>
          </w:p>
        </w:tc>
      </w:tr>
      <w:tr w:rsidR="00DA5831" w:rsidRPr="00783298" w:rsidTr="00C20F6A">
        <w:trPr>
          <w:trHeight w:val="64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ubate at 56°C for 1 hour.</w:t>
            </w:r>
          </w:p>
        </w:tc>
      </w:tr>
      <w:tr w:rsidR="00DA5831" w:rsidRPr="00783298" w:rsidTr="00C20F6A">
        <w:trPr>
          <w:trHeight w:val="806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ifuge for 2 min (14,100 g). If stool particles deposited at bottom of tube, pipette supernatant into a clean 1.5 ml tube.</w:t>
            </w:r>
          </w:p>
        </w:tc>
      </w:tr>
      <w:tr w:rsidR="00DA5831" w:rsidRPr="00783298" w:rsidTr="00C20F6A">
        <w:trPr>
          <w:trHeight w:val="64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500 µl CT solution and vortex immediately.</w:t>
            </w:r>
          </w:p>
        </w:tc>
      </w:tr>
      <w:tr w:rsidR="00DA5831" w:rsidRPr="00DD1A4F" w:rsidTr="00C20F6A">
        <w:trPr>
          <w:trHeight w:val="121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pette 600 µl into the </w:t>
            </w:r>
            <w:proofErr w:type="spellStart"/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Aamp</w:t>
            </w:r>
            <w:proofErr w:type="spellEnd"/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in column. Centrifuge 1 min (14,100 g). Place the pin column into a new collection tube and repeat until all the lysate has been loaded on the spin column. Place the spin column into a new collection tube.</w:t>
            </w:r>
          </w:p>
        </w:tc>
      </w:tr>
      <w:tr w:rsidR="00DA5831" w:rsidRPr="00783298" w:rsidTr="00C20F6A">
        <w:trPr>
          <w:trHeight w:val="816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500 µl buffer AW1. Centrifuge 1 min (14,100 g). Place the spin column into a new collection tube.</w:t>
            </w:r>
          </w:p>
        </w:tc>
      </w:tr>
      <w:tr w:rsidR="00DA5831" w:rsidRPr="00783298" w:rsidTr="00C20F6A">
        <w:trPr>
          <w:trHeight w:val="816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500 µl buffer AW2. Centrifuge 1 min (14,100 g). Place the spin column into a new collection tube.</w:t>
            </w:r>
          </w:p>
        </w:tc>
      </w:tr>
      <w:tr w:rsidR="00DA5831" w:rsidRPr="00783298" w:rsidTr="00C20F6A">
        <w:trPr>
          <w:trHeight w:val="63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ifuge 3 min (14,100 g). Place the spin column into a clean 1.5 ml tube.</w:t>
            </w:r>
          </w:p>
        </w:tc>
      </w:tr>
      <w:tr w:rsidR="00DA5831" w:rsidRPr="00783298" w:rsidTr="00C20F6A">
        <w:trPr>
          <w:trHeight w:val="639"/>
        </w:trPr>
        <w:tc>
          <w:tcPr>
            <w:tcW w:w="1001" w:type="dxa"/>
          </w:tcPr>
          <w:p w:rsidR="00DA5831" w:rsidRPr="00DD1A4F" w:rsidRDefault="00DA5831" w:rsidP="003815DF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181" w:type="dxa"/>
          </w:tcPr>
          <w:p w:rsidR="00DA5831" w:rsidRPr="00DD1A4F" w:rsidRDefault="00DA5831" w:rsidP="00DA5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75 µl buffer ATE. Incubate 2 min at 56°C. Centrifuge 1 min (14,100 g).</w:t>
            </w:r>
          </w:p>
        </w:tc>
      </w:tr>
    </w:tbl>
    <w:p w:rsidR="00D77EC2" w:rsidRPr="00DD1A4F" w:rsidRDefault="00D77EC2" w:rsidP="00C20F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77EC2" w:rsidRPr="00DD1A4F" w:rsidSect="00C20F6A">
      <w:type w:val="continuous"/>
      <w:pgSz w:w="11906" w:h="16838"/>
      <w:pgMar w:top="1298" w:right="1298" w:bottom="1298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67EB1"/>
    <w:multiLevelType w:val="hybridMultilevel"/>
    <w:tmpl w:val="418E4EA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F81"/>
    <w:rsid w:val="001770E4"/>
    <w:rsid w:val="00190376"/>
    <w:rsid w:val="00196615"/>
    <w:rsid w:val="00197ACE"/>
    <w:rsid w:val="001B6C5F"/>
    <w:rsid w:val="003815DF"/>
    <w:rsid w:val="003837A4"/>
    <w:rsid w:val="003E198A"/>
    <w:rsid w:val="003F5086"/>
    <w:rsid w:val="004154A3"/>
    <w:rsid w:val="004320BE"/>
    <w:rsid w:val="004C6B7C"/>
    <w:rsid w:val="00527413"/>
    <w:rsid w:val="00594B25"/>
    <w:rsid w:val="005B21E0"/>
    <w:rsid w:val="005C59DD"/>
    <w:rsid w:val="005D584C"/>
    <w:rsid w:val="005F1047"/>
    <w:rsid w:val="006370ED"/>
    <w:rsid w:val="0065365C"/>
    <w:rsid w:val="007159C2"/>
    <w:rsid w:val="00783298"/>
    <w:rsid w:val="007F55F5"/>
    <w:rsid w:val="00802C6A"/>
    <w:rsid w:val="00834A7F"/>
    <w:rsid w:val="00880B89"/>
    <w:rsid w:val="0089480F"/>
    <w:rsid w:val="008C4435"/>
    <w:rsid w:val="009053DE"/>
    <w:rsid w:val="009C5C93"/>
    <w:rsid w:val="00A55484"/>
    <w:rsid w:val="00AB6EE2"/>
    <w:rsid w:val="00AF2DEE"/>
    <w:rsid w:val="00B302E5"/>
    <w:rsid w:val="00B307A5"/>
    <w:rsid w:val="00B3456B"/>
    <w:rsid w:val="00BF17A2"/>
    <w:rsid w:val="00C20F6A"/>
    <w:rsid w:val="00C21462"/>
    <w:rsid w:val="00C33E0A"/>
    <w:rsid w:val="00C427FF"/>
    <w:rsid w:val="00C758E5"/>
    <w:rsid w:val="00C95C86"/>
    <w:rsid w:val="00D05B3F"/>
    <w:rsid w:val="00D42090"/>
    <w:rsid w:val="00D773A1"/>
    <w:rsid w:val="00D77EC2"/>
    <w:rsid w:val="00D976DA"/>
    <w:rsid w:val="00DA5831"/>
    <w:rsid w:val="00DD165E"/>
    <w:rsid w:val="00DD1A4F"/>
    <w:rsid w:val="00DF03DE"/>
    <w:rsid w:val="00E34EF5"/>
    <w:rsid w:val="00F40311"/>
    <w:rsid w:val="00F53F81"/>
    <w:rsid w:val="00F85E4A"/>
    <w:rsid w:val="00FC6E95"/>
    <w:rsid w:val="00FE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5556F"/>
  <w15:chartTrackingRefBased/>
  <w15:docId w15:val="{2E117D21-2A43-4479-BBDA-969AED3A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9C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53F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3F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53F8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3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3F81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3815DF"/>
    <w:pPr>
      <w:ind w:left="720"/>
      <w:contextualSpacing/>
    </w:pPr>
  </w:style>
  <w:style w:type="table" w:styleId="Grilledutableau">
    <w:name w:val="Table Grid"/>
    <w:basedOn w:val="TableauNormal"/>
    <w:uiPriority w:val="39"/>
    <w:rsid w:val="00DA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159C2"/>
    <w:rPr>
      <w:rFonts w:eastAsiaTheme="majorEastAsia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2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3</cp:revision>
  <dcterms:created xsi:type="dcterms:W3CDTF">2018-05-28T09:16:00Z</dcterms:created>
  <dcterms:modified xsi:type="dcterms:W3CDTF">2018-05-28T09:22:00Z</dcterms:modified>
</cp:coreProperties>
</file>